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B9D9E" w14:textId="77777777" w:rsidR="006B0679" w:rsidRDefault="006B0679" w:rsidP="00C6005B">
      <w:pPr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u w:val="single"/>
          <w:lang w:val="en-US"/>
        </w:rPr>
      </w:pPr>
    </w:p>
    <w:p w14:paraId="4B9A8CDE" w14:textId="77777777" w:rsidR="00C6005B" w:rsidRPr="006B0679" w:rsidRDefault="00C6005B" w:rsidP="00C6005B">
      <w:pPr>
        <w:rPr>
          <w:lang w:val="en-US"/>
        </w:rPr>
      </w:pPr>
      <w:r w:rsidRPr="006B0679"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u w:val="single"/>
          <w:lang w:val="en-US"/>
        </w:rPr>
        <w:t>Questionnaire 1</w:t>
      </w:r>
      <w:r w:rsidRPr="006B0679"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lang w:val="en-US"/>
        </w:rPr>
        <w:t> :</w:t>
      </w:r>
      <w:r w:rsidR="005E15C3" w:rsidRPr="006B0679"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lang w:val="en-US"/>
        </w:rPr>
        <w:t xml:space="preserve"> </w:t>
      </w:r>
      <w:r w:rsidR="005E15C3" w:rsidRPr="005E15C3">
        <w:rPr>
          <w:lang w:val="en-US"/>
        </w:rPr>
        <w:t xml:space="preserve">FACE-QTM – </w:t>
      </w:r>
      <w:r w:rsidR="005E15C3" w:rsidRPr="006B0679">
        <w:rPr>
          <w:lang w:val="en-US"/>
        </w:rPr>
        <w:t>SATISFACTION WITH NOSE</w:t>
      </w:r>
    </w:p>
    <w:p w14:paraId="031AEBA8" w14:textId="77777777" w:rsidR="005E15C3" w:rsidRDefault="005E15C3" w:rsidP="00C6005B">
      <w:pPr>
        <w:rPr>
          <w:lang w:val="en-US"/>
        </w:rPr>
      </w:pPr>
      <w:r w:rsidRPr="005E15C3">
        <w:rPr>
          <w:lang w:val="en-US"/>
        </w:rPr>
        <w:t>Copyright©2013 Memorial Sloan Kettering Cancer Center, New York, USA. All rights reserved.</w:t>
      </w:r>
    </w:p>
    <w:p w14:paraId="3ACF38B0" w14:textId="77777777" w:rsidR="005E15C3" w:rsidRPr="005E15C3" w:rsidRDefault="005E15C3" w:rsidP="00C6005B">
      <w:pPr>
        <w:rPr>
          <w:lang w:val="en-US"/>
        </w:rPr>
      </w:pPr>
    </w:p>
    <w:p w14:paraId="3ABE9BAC" w14:textId="77777777" w:rsidR="00C6005B" w:rsidRPr="005E15C3" w:rsidRDefault="00C6005B" w:rsidP="00C6005B">
      <w:pPr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u w:val="single"/>
          <w:lang w:val="en-US"/>
        </w:rPr>
      </w:pPr>
      <w:r w:rsidRPr="005E15C3"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u w:val="single"/>
          <w:lang w:val="en-US"/>
        </w:rPr>
        <w:t xml:space="preserve">Questionnaire </w:t>
      </w:r>
      <w:proofErr w:type="gramStart"/>
      <w:r w:rsidRPr="005E15C3"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u w:val="single"/>
          <w:lang w:val="en-US"/>
        </w:rPr>
        <w:t>2 :</w:t>
      </w:r>
      <w:proofErr w:type="gramEnd"/>
    </w:p>
    <w:p w14:paraId="3D66D6E6" w14:textId="77777777" w:rsidR="00C6005B" w:rsidRPr="00C6005B" w:rsidRDefault="00C6005B" w:rsidP="00C6005B">
      <w:pPr>
        <w:rPr>
          <w:lang w:val="en-US"/>
        </w:rPr>
      </w:pPr>
      <w:r w:rsidRPr="00C6005B">
        <w:rPr>
          <w:lang w:val="en-US"/>
        </w:rPr>
        <w:t>For each question, circle only one answer. How satisfied are you with:</w:t>
      </w:r>
    </w:p>
    <w:tbl>
      <w:tblPr>
        <w:tblStyle w:val="Tableausimple5"/>
        <w:tblW w:w="1020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390"/>
        <w:gridCol w:w="1417"/>
        <w:gridCol w:w="1281"/>
        <w:gridCol w:w="142"/>
        <w:gridCol w:w="1701"/>
        <w:gridCol w:w="1276"/>
      </w:tblGrid>
      <w:tr w:rsidR="00C6005B" w14:paraId="0B062500" w14:textId="77777777" w:rsidTr="00BE3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0" w:type="dxa"/>
          </w:tcPr>
          <w:p w14:paraId="2D4EFEFC" w14:textId="77777777" w:rsidR="00C6005B" w:rsidRPr="00ED2826" w:rsidRDefault="00C6005B" w:rsidP="00BE370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A98E3AF" w14:textId="77777777" w:rsidR="00C6005B" w:rsidRPr="00ED2826" w:rsidRDefault="00C6005B" w:rsidP="00BE370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ED2826">
              <w:rPr>
                <w:rFonts w:cstheme="majorHAnsi"/>
                <w:color w:val="000000"/>
                <w:sz w:val="22"/>
                <w:szCs w:val="22"/>
              </w:rPr>
              <w:t xml:space="preserve">Very </w:t>
            </w:r>
            <w:proofErr w:type="spellStart"/>
            <w:r w:rsidRPr="00ED2826">
              <w:rPr>
                <w:rFonts w:cstheme="majorHAnsi"/>
                <w:color w:val="000000"/>
                <w:sz w:val="22"/>
                <w:szCs w:val="22"/>
              </w:rPr>
              <w:t>unsatisfied</w:t>
            </w:r>
            <w:proofErr w:type="spellEnd"/>
          </w:p>
        </w:tc>
        <w:tc>
          <w:tcPr>
            <w:tcW w:w="1423" w:type="dxa"/>
            <w:gridSpan w:val="2"/>
          </w:tcPr>
          <w:p w14:paraId="66639E1E" w14:textId="77777777" w:rsidR="00C6005B" w:rsidRPr="00ED2826" w:rsidRDefault="00C6005B" w:rsidP="00BE370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ED2826">
              <w:rPr>
                <w:rFonts w:cstheme="majorHAnsi"/>
                <w:color w:val="000000"/>
                <w:sz w:val="22"/>
                <w:szCs w:val="22"/>
              </w:rPr>
              <w:t xml:space="preserve">Very </w:t>
            </w:r>
            <w:proofErr w:type="spellStart"/>
            <w:r w:rsidRPr="00ED2826">
              <w:rPr>
                <w:rFonts w:cstheme="majorHAnsi"/>
                <w:color w:val="000000"/>
                <w:sz w:val="22"/>
                <w:szCs w:val="22"/>
              </w:rPr>
              <w:t>unsatisfied</w:t>
            </w:r>
            <w:proofErr w:type="spellEnd"/>
          </w:p>
        </w:tc>
        <w:tc>
          <w:tcPr>
            <w:tcW w:w="1701" w:type="dxa"/>
          </w:tcPr>
          <w:p w14:paraId="16B5D42B" w14:textId="77777777" w:rsidR="00C6005B" w:rsidRPr="00ED2826" w:rsidRDefault="00C6005B" w:rsidP="00BE370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proofErr w:type="spellStart"/>
            <w:r w:rsidRPr="00ED2826">
              <w:rPr>
                <w:rFonts w:cstheme="majorHAnsi"/>
                <w:color w:val="000000"/>
                <w:sz w:val="22"/>
                <w:szCs w:val="22"/>
              </w:rPr>
              <w:t>Quite</w:t>
            </w:r>
            <w:proofErr w:type="spellEnd"/>
            <w:r w:rsidRPr="00ED2826">
              <w:rPr>
                <w:rFonts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D2826">
              <w:rPr>
                <w:rFonts w:cstheme="majorHAnsi"/>
                <w:color w:val="000000"/>
                <w:sz w:val="22"/>
                <w:szCs w:val="22"/>
              </w:rPr>
              <w:t>satisfied</w:t>
            </w:r>
            <w:proofErr w:type="spellEnd"/>
          </w:p>
        </w:tc>
        <w:tc>
          <w:tcPr>
            <w:tcW w:w="1276" w:type="dxa"/>
          </w:tcPr>
          <w:p w14:paraId="58994558" w14:textId="77777777" w:rsidR="00C6005B" w:rsidRPr="00ED2826" w:rsidRDefault="00C6005B" w:rsidP="00BE370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22"/>
                <w:szCs w:val="22"/>
              </w:rPr>
            </w:pPr>
            <w:r w:rsidRPr="00ED2826">
              <w:rPr>
                <w:rFonts w:cstheme="majorHAnsi"/>
                <w:color w:val="000000"/>
                <w:sz w:val="22"/>
                <w:szCs w:val="22"/>
              </w:rPr>
              <w:t xml:space="preserve">Very </w:t>
            </w:r>
            <w:proofErr w:type="spellStart"/>
            <w:r w:rsidRPr="00ED2826">
              <w:rPr>
                <w:rFonts w:cstheme="majorHAnsi"/>
                <w:color w:val="000000"/>
                <w:sz w:val="22"/>
                <w:szCs w:val="22"/>
              </w:rPr>
              <w:t>satisfied</w:t>
            </w:r>
            <w:proofErr w:type="spellEnd"/>
          </w:p>
        </w:tc>
      </w:tr>
      <w:tr w:rsidR="00C6005B" w14:paraId="128A1EEE" w14:textId="77777777" w:rsidTr="00036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5C63749" w14:textId="77777777" w:rsidR="00C6005B" w:rsidRPr="00ED2826" w:rsidRDefault="00C6005B" w:rsidP="00BE3706">
            <w:pPr>
              <w:rPr>
                <w:iCs w:val="0"/>
                <w:sz w:val="22"/>
                <w:szCs w:val="22"/>
                <w:lang w:val="en-US"/>
              </w:rPr>
            </w:pPr>
            <w:r w:rsidRPr="00ED2826">
              <w:rPr>
                <w:iCs w:val="0"/>
                <w:sz w:val="22"/>
                <w:szCs w:val="22"/>
                <w:lang w:val="en-US"/>
              </w:rPr>
              <w:t>a. The texture of the dorsum to the touch?</w:t>
            </w:r>
          </w:p>
          <w:p w14:paraId="2043AD89" w14:textId="77777777" w:rsidR="00C6005B" w:rsidRPr="00ED2826" w:rsidRDefault="00C6005B" w:rsidP="00BE370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F651538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81" w:type="dxa"/>
          </w:tcPr>
          <w:p w14:paraId="43EBE4E1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43" w:type="dxa"/>
            <w:gridSpan w:val="2"/>
          </w:tcPr>
          <w:p w14:paraId="4BB855EB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79C4EB77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4</w:t>
            </w:r>
          </w:p>
        </w:tc>
      </w:tr>
      <w:tr w:rsidR="00C6005B" w14:paraId="7B53EAC1" w14:textId="77777777" w:rsidTr="000365C7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7D15D1D" w14:textId="77777777" w:rsidR="00C6005B" w:rsidRPr="00ED2826" w:rsidRDefault="00C6005B" w:rsidP="00BE3706">
            <w:pPr>
              <w:rPr>
                <w:sz w:val="22"/>
                <w:szCs w:val="22"/>
                <w:lang w:val="en-US"/>
              </w:rPr>
            </w:pPr>
            <w:r w:rsidRPr="00ED2826">
              <w:rPr>
                <w:sz w:val="22"/>
                <w:szCs w:val="22"/>
                <w:lang w:val="en-US"/>
              </w:rPr>
              <w:t>b. the regularity of the dorsum?</w:t>
            </w:r>
          </w:p>
        </w:tc>
        <w:tc>
          <w:tcPr>
            <w:tcW w:w="1417" w:type="dxa"/>
          </w:tcPr>
          <w:p w14:paraId="15EDF469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81" w:type="dxa"/>
          </w:tcPr>
          <w:p w14:paraId="64C60F92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43" w:type="dxa"/>
            <w:gridSpan w:val="2"/>
          </w:tcPr>
          <w:p w14:paraId="1D50536B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2D9D019F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4</w:t>
            </w:r>
          </w:p>
        </w:tc>
      </w:tr>
      <w:tr w:rsidR="00C6005B" w14:paraId="6AD50702" w14:textId="77777777" w:rsidTr="00036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D61DE94" w14:textId="77777777" w:rsidR="00C6005B" w:rsidRPr="00ED2826" w:rsidRDefault="00C6005B" w:rsidP="000365C7">
            <w:pPr>
              <w:rPr>
                <w:sz w:val="22"/>
                <w:szCs w:val="22"/>
                <w:lang w:val="en-US"/>
              </w:rPr>
            </w:pPr>
            <w:r w:rsidRPr="00ED2826">
              <w:rPr>
                <w:sz w:val="22"/>
                <w:szCs w:val="22"/>
                <w:lang w:val="en-US"/>
              </w:rPr>
              <w:t>c. From the front, how straight is your nose?</w:t>
            </w:r>
          </w:p>
        </w:tc>
        <w:tc>
          <w:tcPr>
            <w:tcW w:w="1417" w:type="dxa"/>
          </w:tcPr>
          <w:p w14:paraId="0EA4C656" w14:textId="77777777" w:rsidR="00C6005B" w:rsidRPr="00ED2826" w:rsidRDefault="00C6005B" w:rsidP="00036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81" w:type="dxa"/>
          </w:tcPr>
          <w:p w14:paraId="62597A4D" w14:textId="77777777" w:rsidR="00C6005B" w:rsidRPr="00ED2826" w:rsidRDefault="00C6005B" w:rsidP="00036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43" w:type="dxa"/>
            <w:gridSpan w:val="2"/>
          </w:tcPr>
          <w:p w14:paraId="1DB5CA7F" w14:textId="77777777" w:rsidR="00C6005B" w:rsidRPr="00ED2826" w:rsidRDefault="00C6005B" w:rsidP="00036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62261A8A" w14:textId="77777777" w:rsidR="00C6005B" w:rsidRPr="00ED2826" w:rsidRDefault="00C6005B" w:rsidP="000365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4</w:t>
            </w:r>
          </w:p>
        </w:tc>
      </w:tr>
      <w:tr w:rsidR="00C6005B" w14:paraId="18315C71" w14:textId="77777777" w:rsidTr="00BE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97AC0A1" w14:textId="77777777" w:rsidR="00C6005B" w:rsidRPr="00ED2826" w:rsidRDefault="00C6005B" w:rsidP="00BE3706">
            <w:pPr>
              <w:rPr>
                <w:sz w:val="22"/>
                <w:szCs w:val="22"/>
                <w:lang w:val="en-US"/>
              </w:rPr>
            </w:pPr>
            <w:r w:rsidRPr="00ED2826">
              <w:rPr>
                <w:sz w:val="22"/>
                <w:szCs w:val="22"/>
                <w:lang w:val="en-US"/>
              </w:rPr>
              <w:t>d. Seen from the side, how do you estimate the height of the nose?</w:t>
            </w:r>
          </w:p>
        </w:tc>
        <w:tc>
          <w:tcPr>
            <w:tcW w:w="1417" w:type="dxa"/>
          </w:tcPr>
          <w:p w14:paraId="453C9F5A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81" w:type="dxa"/>
          </w:tcPr>
          <w:p w14:paraId="41BA28BF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43" w:type="dxa"/>
            <w:gridSpan w:val="2"/>
          </w:tcPr>
          <w:p w14:paraId="1DB9F431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01D9B640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4</w:t>
            </w:r>
          </w:p>
        </w:tc>
      </w:tr>
      <w:tr w:rsidR="00C6005B" w14:paraId="563CF940" w14:textId="77777777" w:rsidTr="00BE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8B40E74" w14:textId="77777777" w:rsidR="00C6005B" w:rsidRPr="00ED2826" w:rsidRDefault="00C6005B" w:rsidP="00BE3706">
            <w:pPr>
              <w:rPr>
                <w:sz w:val="22"/>
                <w:szCs w:val="22"/>
                <w:lang w:val="en-US"/>
              </w:rPr>
            </w:pPr>
            <w:r w:rsidRPr="00ED2826">
              <w:rPr>
                <w:sz w:val="22"/>
                <w:szCs w:val="22"/>
                <w:lang w:val="en-US"/>
              </w:rPr>
              <w:t>e. How would you rate the overall harmony of your nose?</w:t>
            </w:r>
          </w:p>
        </w:tc>
        <w:tc>
          <w:tcPr>
            <w:tcW w:w="1417" w:type="dxa"/>
          </w:tcPr>
          <w:p w14:paraId="6E9B59D8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81" w:type="dxa"/>
          </w:tcPr>
          <w:p w14:paraId="58D2AE46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43" w:type="dxa"/>
            <w:gridSpan w:val="2"/>
          </w:tcPr>
          <w:p w14:paraId="2574A88B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0772B2AB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4</w:t>
            </w:r>
          </w:p>
        </w:tc>
      </w:tr>
    </w:tbl>
    <w:p w14:paraId="7C32EFC0" w14:textId="77777777" w:rsidR="00C6005B" w:rsidRDefault="00C6005B" w:rsidP="00C6005B">
      <w:pPr>
        <w:rPr>
          <w:i/>
          <w:iCs/>
          <w:u w:val="single"/>
        </w:rPr>
      </w:pPr>
    </w:p>
    <w:p w14:paraId="4924A158" w14:textId="77777777" w:rsidR="00C6005B" w:rsidRPr="005E15C3" w:rsidRDefault="00C6005B">
      <w:r w:rsidRPr="006631FF"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u w:val="single"/>
        </w:rPr>
        <w:t xml:space="preserve">Questionnaire </w:t>
      </w:r>
      <w:r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u w:val="single"/>
        </w:rPr>
        <w:t>3</w:t>
      </w:r>
      <w:r w:rsidRPr="006631FF"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u w:val="single"/>
        </w:rPr>
        <w:t> </w:t>
      </w:r>
      <w:r w:rsidRPr="005E15C3"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</w:rPr>
        <w:t>:</w:t>
      </w:r>
      <w:r w:rsidR="005E15C3" w:rsidRPr="005E15C3"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</w:rPr>
        <w:t xml:space="preserve">  </w:t>
      </w:r>
      <w:r w:rsidRPr="005E15C3">
        <w:t>FACE-QTM - ADVERSE EFFECTS: NOSE</w:t>
      </w:r>
    </w:p>
    <w:p w14:paraId="1D4E8BE8" w14:textId="77777777" w:rsidR="000365C7" w:rsidRDefault="005E15C3">
      <w:r w:rsidRPr="005E15C3">
        <w:rPr>
          <w:lang w:val="en-US"/>
        </w:rPr>
        <w:t xml:space="preserve">Copyright©2013 Memorial Sloan Kettering Cancer Center, New York, USA. </w:t>
      </w:r>
      <w:r w:rsidRPr="005E15C3">
        <w:t xml:space="preserve">All </w:t>
      </w:r>
      <w:proofErr w:type="spellStart"/>
      <w:r w:rsidRPr="005E15C3">
        <w:t>rights</w:t>
      </w:r>
      <w:proofErr w:type="spellEnd"/>
      <w:r w:rsidRPr="005E15C3">
        <w:t xml:space="preserve"> </w:t>
      </w:r>
      <w:proofErr w:type="spellStart"/>
      <w:r w:rsidRPr="005E15C3">
        <w:t>reserved</w:t>
      </w:r>
      <w:proofErr w:type="spellEnd"/>
      <w:r w:rsidRPr="005E15C3">
        <w:t>.</w:t>
      </w:r>
    </w:p>
    <w:p w14:paraId="6959FC13" w14:textId="77777777" w:rsidR="005E15C3" w:rsidRDefault="005E15C3"/>
    <w:p w14:paraId="3C2858F8" w14:textId="77777777" w:rsidR="000365C7" w:rsidRDefault="000365C7" w:rsidP="00C6005B">
      <w:pPr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u w:val="single"/>
          <w:lang w:val="en-US"/>
        </w:rPr>
      </w:pPr>
      <w:r w:rsidRPr="000365C7"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u w:val="single"/>
          <w:lang w:val="en-US"/>
        </w:rPr>
        <w:t xml:space="preserve">TO </w:t>
      </w:r>
      <w:proofErr w:type="gramStart"/>
      <w:r w:rsidRPr="000365C7"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u w:val="single"/>
          <w:lang w:val="en-US"/>
        </w:rPr>
        <w:t>FINISH</w:t>
      </w:r>
      <w:r>
        <w:rPr>
          <w:rFonts w:cs="Times New Roman (Corps CS)"/>
          <w:b/>
          <w:bCs/>
          <w:smallCaps/>
          <w:color w:val="538135" w:themeColor="accent6" w:themeShade="BF"/>
          <w:sz w:val="28"/>
          <w:szCs w:val="28"/>
          <w:u w:val="single"/>
          <w:lang w:val="en-US"/>
        </w:rPr>
        <w:t xml:space="preserve"> :</w:t>
      </w:r>
      <w:proofErr w:type="gramEnd"/>
    </w:p>
    <w:p w14:paraId="72E9E36E" w14:textId="77777777" w:rsidR="00C6005B" w:rsidRPr="00ED2826" w:rsidRDefault="000365C7" w:rsidP="00C6005B">
      <w:pPr>
        <w:rPr>
          <w:lang w:val="en-US"/>
        </w:rPr>
      </w:pPr>
      <w:r w:rsidRPr="00ED2826">
        <w:rPr>
          <w:lang w:val="en-US"/>
        </w:rPr>
        <w:t>You have had a graft taken from the ear and behind the ear / a rib. How disturbed are you by the cartilage harvesting site:</w:t>
      </w:r>
    </w:p>
    <w:tbl>
      <w:tblPr>
        <w:tblStyle w:val="Tableausimple5"/>
        <w:tblW w:w="1020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390"/>
        <w:gridCol w:w="1417"/>
        <w:gridCol w:w="1281"/>
        <w:gridCol w:w="1843"/>
        <w:gridCol w:w="1276"/>
      </w:tblGrid>
      <w:tr w:rsidR="00C6005B" w:rsidRPr="00ED2826" w14:paraId="27A93773" w14:textId="77777777" w:rsidTr="00BE3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0" w:type="dxa"/>
          </w:tcPr>
          <w:p w14:paraId="11C6DBCA" w14:textId="77777777" w:rsidR="00C6005B" w:rsidRPr="00ED2826" w:rsidRDefault="00C6005B" w:rsidP="00BE370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4EA8C5B" w14:textId="77777777" w:rsidR="00C6005B" w:rsidRPr="00ED2826" w:rsidRDefault="000365C7" w:rsidP="00BE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826">
              <w:rPr>
                <w:sz w:val="22"/>
                <w:szCs w:val="22"/>
              </w:rPr>
              <w:t>Not at all</w:t>
            </w:r>
          </w:p>
        </w:tc>
        <w:tc>
          <w:tcPr>
            <w:tcW w:w="1281" w:type="dxa"/>
          </w:tcPr>
          <w:p w14:paraId="05174CD7" w14:textId="77777777" w:rsidR="00C6005B" w:rsidRPr="00ED2826" w:rsidRDefault="000365C7" w:rsidP="00BE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826">
              <w:rPr>
                <w:sz w:val="22"/>
                <w:szCs w:val="22"/>
              </w:rPr>
              <w:t xml:space="preserve">A </w:t>
            </w:r>
            <w:proofErr w:type="spellStart"/>
            <w:r w:rsidRPr="00ED2826">
              <w:rPr>
                <w:sz w:val="22"/>
                <w:szCs w:val="22"/>
              </w:rPr>
              <w:t>little</w:t>
            </w:r>
            <w:proofErr w:type="spellEnd"/>
          </w:p>
        </w:tc>
        <w:tc>
          <w:tcPr>
            <w:tcW w:w="1843" w:type="dxa"/>
          </w:tcPr>
          <w:p w14:paraId="69EB760C" w14:textId="77777777" w:rsidR="00C6005B" w:rsidRPr="00ED2826" w:rsidRDefault="000365C7" w:rsidP="00BE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826">
              <w:rPr>
                <w:sz w:val="22"/>
                <w:szCs w:val="22"/>
              </w:rPr>
              <w:t>Medium</w:t>
            </w:r>
          </w:p>
        </w:tc>
        <w:tc>
          <w:tcPr>
            <w:tcW w:w="1276" w:type="dxa"/>
          </w:tcPr>
          <w:p w14:paraId="091C8F11" w14:textId="77777777" w:rsidR="00C6005B" w:rsidRPr="00ED2826" w:rsidRDefault="000365C7" w:rsidP="00BE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826">
              <w:rPr>
                <w:sz w:val="22"/>
                <w:szCs w:val="22"/>
              </w:rPr>
              <w:t>A lot</w:t>
            </w:r>
          </w:p>
        </w:tc>
      </w:tr>
      <w:tr w:rsidR="00C6005B" w:rsidRPr="00ED2826" w14:paraId="49EBF537" w14:textId="77777777" w:rsidTr="00BE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1C0FA11" w14:textId="77777777" w:rsidR="00C6005B" w:rsidRPr="00ED2826" w:rsidRDefault="00C6005B" w:rsidP="00BE3706">
            <w:pPr>
              <w:rPr>
                <w:i w:val="0"/>
                <w:iCs w:val="0"/>
                <w:sz w:val="22"/>
                <w:szCs w:val="22"/>
              </w:rPr>
            </w:pPr>
          </w:p>
          <w:p w14:paraId="03461600" w14:textId="77777777" w:rsidR="00C6005B" w:rsidRPr="00ED2826" w:rsidRDefault="000365C7" w:rsidP="00BE3706">
            <w:pPr>
              <w:rPr>
                <w:i w:val="0"/>
                <w:iCs w:val="0"/>
                <w:sz w:val="22"/>
                <w:szCs w:val="22"/>
                <w:lang w:val="en-US"/>
              </w:rPr>
            </w:pPr>
            <w:r w:rsidRPr="00ED2826">
              <w:rPr>
                <w:sz w:val="22"/>
                <w:szCs w:val="22"/>
                <w:lang w:val="en-US"/>
              </w:rPr>
              <w:t xml:space="preserve">a. Aesthetic aspect of the </w:t>
            </w:r>
            <w:proofErr w:type="gramStart"/>
            <w:r w:rsidRPr="00ED2826">
              <w:rPr>
                <w:sz w:val="22"/>
                <w:szCs w:val="22"/>
                <w:lang w:val="en-US"/>
              </w:rPr>
              <w:t>scar ?</w:t>
            </w:r>
            <w:proofErr w:type="gramEnd"/>
          </w:p>
        </w:tc>
        <w:tc>
          <w:tcPr>
            <w:tcW w:w="1417" w:type="dxa"/>
          </w:tcPr>
          <w:p w14:paraId="32C6BDD7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</w:p>
          <w:p w14:paraId="0D6DB1A9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81" w:type="dxa"/>
          </w:tcPr>
          <w:p w14:paraId="44454EA0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31E62CBD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43" w:type="dxa"/>
          </w:tcPr>
          <w:p w14:paraId="664F159E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02FD28C4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45119CED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4FBE1301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4</w:t>
            </w:r>
          </w:p>
        </w:tc>
      </w:tr>
      <w:tr w:rsidR="00C6005B" w:rsidRPr="00ED2826" w14:paraId="38766061" w14:textId="77777777" w:rsidTr="00BE3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C2B0F60" w14:textId="77777777" w:rsidR="00C6005B" w:rsidRPr="00ED2826" w:rsidRDefault="00C6005B" w:rsidP="00BE3706">
            <w:pPr>
              <w:rPr>
                <w:i w:val="0"/>
                <w:iCs w:val="0"/>
                <w:sz w:val="22"/>
                <w:szCs w:val="22"/>
              </w:rPr>
            </w:pPr>
          </w:p>
          <w:p w14:paraId="1AF9D242" w14:textId="77777777" w:rsidR="00C6005B" w:rsidRPr="00ED2826" w:rsidRDefault="000365C7" w:rsidP="00BE3706">
            <w:pPr>
              <w:rPr>
                <w:sz w:val="22"/>
                <w:szCs w:val="22"/>
              </w:rPr>
            </w:pPr>
            <w:r w:rsidRPr="00ED2826">
              <w:rPr>
                <w:sz w:val="22"/>
                <w:szCs w:val="22"/>
              </w:rPr>
              <w:t>b. Persistent pain?</w:t>
            </w:r>
          </w:p>
        </w:tc>
        <w:tc>
          <w:tcPr>
            <w:tcW w:w="1417" w:type="dxa"/>
          </w:tcPr>
          <w:p w14:paraId="7D03F588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1BEF4E28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81" w:type="dxa"/>
          </w:tcPr>
          <w:p w14:paraId="46960FCD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05E8F8F4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43" w:type="dxa"/>
          </w:tcPr>
          <w:p w14:paraId="55A35512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760388B9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00A124B6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410A0534" w14:textId="77777777" w:rsidR="00C6005B" w:rsidRPr="00ED2826" w:rsidRDefault="00C6005B" w:rsidP="00BE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4</w:t>
            </w:r>
          </w:p>
        </w:tc>
      </w:tr>
    </w:tbl>
    <w:p w14:paraId="305C28EE" w14:textId="77777777" w:rsidR="00C6005B" w:rsidRDefault="00C6005B" w:rsidP="00C6005B"/>
    <w:p w14:paraId="5A9AF512" w14:textId="77777777" w:rsidR="00C6005B" w:rsidRDefault="00C6005B" w:rsidP="00C6005B"/>
    <w:tbl>
      <w:tblPr>
        <w:tblStyle w:val="Tableausimple5"/>
        <w:tblW w:w="1020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390"/>
        <w:gridCol w:w="1417"/>
        <w:gridCol w:w="1281"/>
        <w:gridCol w:w="1843"/>
        <w:gridCol w:w="1276"/>
      </w:tblGrid>
      <w:tr w:rsidR="00C6005B" w:rsidRPr="00FA67E9" w14:paraId="33D8FBC1" w14:textId="77777777" w:rsidTr="00BE3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0" w:type="dxa"/>
          </w:tcPr>
          <w:p w14:paraId="05B89FBD" w14:textId="77777777" w:rsidR="00C6005B" w:rsidRPr="00ED2826" w:rsidRDefault="00C6005B" w:rsidP="00BE3706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16D4D43A" w14:textId="77777777" w:rsidR="00C6005B" w:rsidRPr="00ED2826" w:rsidRDefault="000365C7" w:rsidP="00BE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826">
              <w:rPr>
                <w:sz w:val="22"/>
                <w:szCs w:val="22"/>
              </w:rPr>
              <w:t>Not at all</w:t>
            </w:r>
          </w:p>
        </w:tc>
        <w:tc>
          <w:tcPr>
            <w:tcW w:w="1281" w:type="dxa"/>
          </w:tcPr>
          <w:p w14:paraId="7DDE823E" w14:textId="77777777" w:rsidR="00C6005B" w:rsidRPr="00ED2826" w:rsidRDefault="000365C7" w:rsidP="00BE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826">
              <w:rPr>
                <w:sz w:val="22"/>
                <w:szCs w:val="22"/>
              </w:rPr>
              <w:t xml:space="preserve">A </w:t>
            </w:r>
            <w:proofErr w:type="spellStart"/>
            <w:r w:rsidRPr="00ED2826">
              <w:rPr>
                <w:sz w:val="22"/>
                <w:szCs w:val="22"/>
              </w:rPr>
              <w:t>little</w:t>
            </w:r>
            <w:proofErr w:type="spellEnd"/>
          </w:p>
        </w:tc>
        <w:tc>
          <w:tcPr>
            <w:tcW w:w="1843" w:type="dxa"/>
          </w:tcPr>
          <w:p w14:paraId="5C37882C" w14:textId="77777777" w:rsidR="00C6005B" w:rsidRPr="00ED2826" w:rsidRDefault="000365C7" w:rsidP="00BE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826">
              <w:rPr>
                <w:sz w:val="22"/>
                <w:szCs w:val="22"/>
              </w:rPr>
              <w:t>Medium</w:t>
            </w:r>
          </w:p>
        </w:tc>
        <w:tc>
          <w:tcPr>
            <w:tcW w:w="1276" w:type="dxa"/>
          </w:tcPr>
          <w:p w14:paraId="596FDF5E" w14:textId="77777777" w:rsidR="00C6005B" w:rsidRPr="00ED2826" w:rsidRDefault="000365C7" w:rsidP="00BE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D2826">
              <w:rPr>
                <w:sz w:val="22"/>
                <w:szCs w:val="22"/>
              </w:rPr>
              <w:t>A lot</w:t>
            </w:r>
          </w:p>
        </w:tc>
      </w:tr>
      <w:tr w:rsidR="00C6005B" w:rsidRPr="008A0EA6" w14:paraId="1AF4C954" w14:textId="77777777" w:rsidTr="00BE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63EF674" w14:textId="77777777" w:rsidR="00C6005B" w:rsidRPr="00ED2826" w:rsidRDefault="000365C7" w:rsidP="00BE3706">
            <w:pPr>
              <w:rPr>
                <w:sz w:val="22"/>
                <w:szCs w:val="22"/>
                <w:lang w:val="en-US"/>
              </w:rPr>
            </w:pPr>
            <w:r w:rsidRPr="00ED2826">
              <w:rPr>
                <w:b/>
                <w:bCs/>
                <w:i w:val="0"/>
                <w:iCs w:val="0"/>
                <w:sz w:val="22"/>
                <w:szCs w:val="22"/>
                <w:lang w:val="en-US"/>
              </w:rPr>
              <w:t>Do you feel that you need a new operation?</w:t>
            </w:r>
          </w:p>
        </w:tc>
        <w:tc>
          <w:tcPr>
            <w:tcW w:w="1417" w:type="dxa"/>
          </w:tcPr>
          <w:p w14:paraId="588183BA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</w:p>
          <w:p w14:paraId="7BA74A43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81" w:type="dxa"/>
          </w:tcPr>
          <w:p w14:paraId="5BD8E86B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2B594948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43" w:type="dxa"/>
          </w:tcPr>
          <w:p w14:paraId="1B5D2507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5F623729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55EB13E2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3666A5D6" w14:textId="77777777" w:rsidR="00C6005B" w:rsidRPr="00ED2826" w:rsidRDefault="00C6005B" w:rsidP="00BE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D2826">
              <w:rPr>
                <w:b/>
                <w:bCs/>
                <w:sz w:val="22"/>
                <w:szCs w:val="22"/>
              </w:rPr>
              <w:t>4</w:t>
            </w:r>
          </w:p>
        </w:tc>
      </w:tr>
    </w:tbl>
    <w:p w14:paraId="3BDC530A" w14:textId="77777777" w:rsidR="00C6005B" w:rsidRDefault="00C6005B"/>
    <w:sectPr w:rsidR="00C6005B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BA763" w14:textId="77777777" w:rsidR="006B0679" w:rsidRDefault="006B0679" w:rsidP="006B0679">
      <w:pPr>
        <w:spacing w:after="0" w:line="240" w:lineRule="auto"/>
      </w:pPr>
      <w:r>
        <w:separator/>
      </w:r>
    </w:p>
  </w:endnote>
  <w:endnote w:type="continuationSeparator" w:id="0">
    <w:p w14:paraId="52253B66" w14:textId="77777777" w:rsidR="006B0679" w:rsidRDefault="006B0679" w:rsidP="006B0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Corps CS)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C6E67" w14:textId="77777777" w:rsidR="006B0679" w:rsidRDefault="006B0679" w:rsidP="006B0679">
      <w:pPr>
        <w:spacing w:after="0" w:line="240" w:lineRule="auto"/>
      </w:pPr>
      <w:r>
        <w:separator/>
      </w:r>
    </w:p>
  </w:footnote>
  <w:footnote w:type="continuationSeparator" w:id="0">
    <w:p w14:paraId="37A66BFE" w14:textId="77777777" w:rsidR="006B0679" w:rsidRDefault="006B0679" w:rsidP="006B06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C6522" w14:textId="77777777" w:rsidR="006B0679" w:rsidRDefault="006B0679">
    <w:pPr>
      <w:pStyle w:val="En-tte"/>
    </w:pPr>
    <w:r>
      <w:rPr>
        <w:noProof/>
        <w:lang w:eastAsia="fr-CH"/>
      </w:rPr>
      <w:drawing>
        <wp:inline distT="0" distB="0" distL="0" distR="0" wp14:anchorId="65B53372" wp14:editId="73837BF2">
          <wp:extent cx="2995930" cy="629285"/>
          <wp:effectExtent l="0" t="0" r="0" b="0"/>
          <wp:docPr id="20" name="Image 20" descr="CHUV (Centre hospitalier universitaire vaudois) - Planete sante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" name="Image 20" descr="CHUV (Centre hospitalier universitaire vaudois) - Planete sante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995930" cy="6292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79307FAC" w14:textId="77777777" w:rsidR="006B0679" w:rsidRDefault="006B067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9EC"/>
    <w:rsid w:val="000365C7"/>
    <w:rsid w:val="005707D6"/>
    <w:rsid w:val="005E15C3"/>
    <w:rsid w:val="006834AB"/>
    <w:rsid w:val="006B0679"/>
    <w:rsid w:val="00886824"/>
    <w:rsid w:val="00C6005B"/>
    <w:rsid w:val="00E729EC"/>
    <w:rsid w:val="00ED2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C0D2C0"/>
  <w15:chartTrackingRefBased/>
  <w15:docId w15:val="{926C5A3C-1B6A-4617-9EB7-8599B25A3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5">
    <w:name w:val="Plain Table 5"/>
    <w:basedOn w:val="TableauNormal"/>
    <w:uiPriority w:val="45"/>
    <w:rsid w:val="00C6005B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6B06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B0679"/>
  </w:style>
  <w:style w:type="paragraph" w:styleId="Pieddepage">
    <w:name w:val="footer"/>
    <w:basedOn w:val="Normal"/>
    <w:link w:val="PieddepageCar"/>
    <w:uiPriority w:val="99"/>
    <w:unhideWhenUsed/>
    <w:rsid w:val="006B06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B06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cet Laurence</dc:creator>
  <cp:keywords/>
  <dc:description/>
  <cp:lastModifiedBy>Reinhard Antoine</cp:lastModifiedBy>
  <cp:revision>2</cp:revision>
  <dcterms:created xsi:type="dcterms:W3CDTF">2025-07-28T12:35:00Z</dcterms:created>
  <dcterms:modified xsi:type="dcterms:W3CDTF">2025-07-28T12:35:00Z</dcterms:modified>
</cp:coreProperties>
</file>